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bookmarkStart w:id="0" w:name="_Ref450664632"/>
      <w:r>
        <w:rPr/>
        <w:t xml:space="preserve">Supplementary material </w:t>
      </w:r>
      <w:r>
        <w:rPr/>
        <w:fldChar w:fldCharType="begin"/>
      </w:r>
      <w:r>
        <w:rPr/>
        <w:instrText xml:space="preserve"> SEQ Supplementary_material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bookmarkEnd w:id="0"/>
      <w:r>
        <w:rPr/>
        <w:t>. Change in modern contraceptive prevalence rate, unmet need and percent demand satisfied over time, among WRAU, and subgroups of women</w:t>
      </w:r>
    </w:p>
    <w:tbl>
      <w:tblPr>
        <w:tblW w:w="15451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134"/>
        <w:gridCol w:w="1146"/>
        <w:gridCol w:w="1266"/>
        <w:gridCol w:w="1406"/>
        <w:gridCol w:w="1126"/>
        <w:gridCol w:w="1126"/>
        <w:gridCol w:w="1407"/>
        <w:gridCol w:w="1406"/>
        <w:gridCol w:w="1267"/>
        <w:gridCol w:w="1332"/>
      </w:tblGrid>
      <w:tr>
        <w:trPr>
          <w:trHeight w:val="1275" w:hRule="atLeast"/>
        </w:trPr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CPR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40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bsolute annual change from previous survey****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Unmet need for FP**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40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bsolute annual change from previous survey****</w:t>
            </w:r>
          </w:p>
        </w:tc>
        <w:tc>
          <w:tcPr>
            <w:tcW w:w="14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ercent demand satisfied***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bsolute annual change  from previous survey****</w:t>
            </w:r>
          </w:p>
        </w:tc>
      </w:tr>
      <w:tr>
        <w:trPr>
          <w:trHeight w:val="255" w:hRule="atLeast"/>
        </w:trPr>
        <w:tc>
          <w:tcPr>
            <w:tcW w:w="15451" w:type="dxa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Women of reproductive age in union (national target)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92/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,4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9-5.8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.8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.1-30.6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9-16.9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,03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7-9.8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5.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3.4-36.6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.8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.9-22.2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,22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0-11.2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2.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.8-33.1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.9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.7-26.2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,80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8-13.1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.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.7-31.5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.4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.1-30.9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,79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.1-18.1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.2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.6-30.9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5.4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1.9-39.0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50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,82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.2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.0-22.5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0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.6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.8-27.4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5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4.1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0.3-48.0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21</w:t>
            </w:r>
          </w:p>
        </w:tc>
      </w:tr>
      <w:tr>
        <w:trPr>
          <w:trHeight w:val="255" w:hRule="atLeast"/>
        </w:trPr>
        <w:tc>
          <w:tcPr>
            <w:tcW w:w="15451" w:type="dxa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Easier-to-reach women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92/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,22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9-12.8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5.5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3.7-37.3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.8-27.1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,22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3-14.0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2.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.6-33.5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.2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.6-31.0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,23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.0-16.0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.7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.0-31.5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2.7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.9-35.7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,03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.4-22.4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6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.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.3-29.9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8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1.3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.4-45.4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30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,87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.0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.3-25.9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2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.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.9-27.2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2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7.9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3.6-52.2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71</w:t>
            </w:r>
          </w:p>
        </w:tc>
      </w:tr>
      <w:tr>
        <w:trPr>
          <w:trHeight w:val="255" w:hRule="atLeast"/>
        </w:trPr>
        <w:tc>
          <w:tcPr>
            <w:tcW w:w="15451" w:type="dxa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dolescents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92/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,42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-1.4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1-11.6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4-12.9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,95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-1.9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4-12.6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8-15.0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,65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-2.0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2-11.4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2-16.5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,60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-2.8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8-10.5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1-24.1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,07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-2.0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4-9.9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5-20.6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25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,91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3-7.1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8-8.1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2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9.4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.6-55.1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.57</w:t>
            </w:r>
          </w:p>
        </w:tc>
      </w:tr>
      <w:tr>
        <w:trPr>
          <w:trHeight w:val="255" w:hRule="atLeast"/>
        </w:trPr>
        <w:tc>
          <w:tcPr>
            <w:tcW w:w="15451" w:type="dxa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Unmarried women &gt;20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92/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4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0-9.8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0-8.8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3.7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4.5-62.7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,17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4-10.7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7-5.0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6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9.2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0.9-76.5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69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,86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9-5.8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-3.8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0.2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7.7-71.5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11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,27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1-5.5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0-5.7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0.1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.9-61.3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74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,28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6-6.5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2-4.5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0.4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0.1-69.9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15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,26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0-9.5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2-5.1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7.5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3.8-78.8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07</w:t>
            </w:r>
          </w:p>
        </w:tc>
      </w:tr>
      <w:tr>
        <w:trPr>
          <w:trHeight w:val="255" w:hRule="atLeast"/>
        </w:trPr>
        <w:tc>
          <w:tcPr>
            <w:tcW w:w="15451" w:type="dxa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Rural poor women, married &gt;20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92/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,23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-1.8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4.7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1.8-37.7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-5.1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,85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0-3.7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1.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.5-33.6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9-11.0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,56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5-5.6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1.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.9-33.3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9-15.4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,24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4-9.2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3.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.1-36.0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0-21.8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,43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1-13.9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5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.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.6-32.7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.3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.5-32.6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86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4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40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4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3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  <w:t>*</w:t>
      </w:r>
      <w:r>
        <w:rPr>
          <w:sz w:val="20"/>
          <w:szCs w:val="20"/>
        </w:rPr>
        <w:t>Modern contraceptive prevalence rate: percentage of all women using modern family planning methods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>**Percentage of all women with unmet need for family planning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>***Percentage of women in need of FP using modern family planning methods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>****Absolute annual change was calculated as the difference in estimates between a survey and the previous one, divided by the number of years between the two surveys (calculated as years between the midpoint months of the two data collection periods).</w:t>
      </w:r>
    </w:p>
    <w:p>
      <w:pPr>
        <w:sectPr>
          <w:headerReference w:type="default" r:id="rId2"/>
          <w:type w:val="nextPage"/>
          <w:pgSz w:orient="landscape" w:w="16838" w:h="11906"/>
          <w:pgMar w:left="720" w:right="720" w:gutter="0" w:header="708" w:top="764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Caption"/>
        <w:keepNext w:val="true"/>
        <w:rPr/>
      </w:pPr>
      <w:bookmarkStart w:id="1" w:name="_Ref450659721"/>
      <w:r>
        <w:rPr/>
        <w:t xml:space="preserve">Supplementary material </w:t>
      </w:r>
      <w:r>
        <w:rPr/>
        <w:fldChar w:fldCharType="begin"/>
      </w:r>
      <w:r>
        <w:rPr/>
        <w:instrText xml:space="preserve"> SEQ Supplementary_material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bookmarkEnd w:id="1"/>
      <w:r>
        <w:rPr/>
        <w:t xml:space="preserve">: Knowledge of FP and intention to use FP over time among women with unmet need for FP, across subgroups of women </w:t>
      </w:r>
    </w:p>
    <w:tbl>
      <w:tblPr>
        <w:tblW w:w="992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0"/>
        <w:gridCol w:w="1134"/>
        <w:gridCol w:w="1134"/>
        <w:gridCol w:w="1134"/>
        <w:gridCol w:w="1134"/>
        <w:gridCol w:w="1134"/>
      </w:tblGrid>
      <w:tr>
        <w:trPr>
          <w:trHeight w:val="255" w:hRule="atLeast"/>
        </w:trPr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All women with unmet ne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,1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,3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,38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,8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,645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ave knowledge (total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5.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5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9.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4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1.3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ave intention to use (total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.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2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2.7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ave neither knowledge or intention to us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0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.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.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.7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ave both knowledge and intention to us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1.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2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5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.7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Easier-to-reach wome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,4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,28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,1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,15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,020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ave knowledge (total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2.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1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6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8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4.8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ave intention to use (total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0.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2.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1.8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ave neither knowledge or intention to us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4.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3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ave both knowledge and intention to us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5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.9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Adolescent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6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0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ave knowledge (total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3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3.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8.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7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9.9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ave intention to use (total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3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5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.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9.9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ave neither knowledge or intention to us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0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3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0.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2.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.2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ave both knowledge and intention to us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.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.9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Unmarried women &gt;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ave knowledge (total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7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5.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4.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6.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9.5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ave intention to use (total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7.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9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4.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5.2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ave neither knowledge or intention to us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8.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ave both knowledge and intention to us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4.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.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7.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8.1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Rural poor women, married &gt;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7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28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ave knowledge (total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.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9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2.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9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5.5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ave intention to use (total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.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3.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0.6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ave neither knowledge or intention to us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0.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5.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.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.5</w:t>
            </w:r>
          </w:p>
        </w:tc>
      </w:tr>
      <w:tr>
        <w:trPr>
          <w:trHeight w:val="255" w:hRule="atLeast"/>
        </w:trPr>
        <w:tc>
          <w:tcPr>
            <w:tcW w:w="4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ave both knowledge and intention to us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3.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4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360" w:before="0" w:after="160"/>
        <w:jc w:val="both"/>
        <w:rPr/>
      </w:pPr>
      <w:r>
        <w:rPr/>
      </w:r>
    </w:p>
    <w:sectPr>
      <w:headerReference w:type="default" r:id="rId3"/>
      <w:type w:val="nextPage"/>
      <w:pgSz w:w="11906" w:h="16838"/>
      <w:pgMar w:left="720" w:right="720" w:gutter="0" w:header="708" w:top="764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18"/>
        <w:szCs w:val="18"/>
      </w:rPr>
    </w:pPr>
    <w:r>
      <w:rPr>
        <w:sz w:val="18"/>
        <w:szCs w:val="18"/>
      </w:rPr>
      <w:t>Examining trends in family planning among harder-to-reach women in Senegal 1992-2014</w:t>
    </w:r>
  </w:p>
  <w:p>
    <w:pPr>
      <w:pStyle w:val="Normal"/>
      <w:spacing w:before="0" w:after="160"/>
      <w:jc w:val="right"/>
      <w:rPr>
        <w:sz w:val="18"/>
        <w:szCs w:val="18"/>
      </w:rPr>
    </w:pPr>
    <w:r>
      <w:rPr>
        <w:sz w:val="18"/>
        <w:szCs w:val="18"/>
      </w:rPr>
      <w:t>F L Cavallaro, L Benova, D MacLeod, A Faye, C A Lynch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>
        <w:sz w:val="18"/>
        <w:szCs w:val="18"/>
      </w:rPr>
      <w:t>Examining trends in family planning among harder-to-reach women in Senegal 1992-2014</w:t>
    </w:r>
  </w:p>
  <w:p>
    <w:pPr>
      <w:pStyle w:val="Normal"/>
      <w:spacing w:before="0" w:after="160"/>
      <w:jc w:val="right"/>
      <w:rPr>
        <w:sz w:val="18"/>
        <w:szCs w:val="18"/>
      </w:rPr>
    </w:pPr>
    <w:r>
      <w:rPr>
        <w:sz w:val="18"/>
        <w:szCs w:val="18"/>
      </w:rPr>
      <w:t>F L Cavallaro, L Benova, D MacLeod, A Faye, C A Lynch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  <w:jc w:val="both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160"/>
      <w:outlineLvl w:val="0"/>
    </w:pPr>
    <w:rPr>
      <w:rFonts w:cs="Arial"/>
      <w:b/>
      <w:sz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sz w:val="28"/>
    </w:rPr>
  </w:style>
  <w:style w:type="character" w:styleId="HeaderChar">
    <w:name w:val="Header Char"/>
    <w:qFormat/>
    <w:rPr>
      <w:rFonts w:ascii="Arial" w:hAnsi="Arial" w:cs="Arial"/>
    </w:rPr>
  </w:style>
  <w:style w:type="character" w:styleId="FooterChar">
    <w:name w:val="Footer Char"/>
    <w:qFormat/>
    <w:rPr>
      <w:rFonts w:ascii="Arial" w:hAnsi="Arial" w:cs="Arial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  <w:sz w:val="20"/>
      <w:szCs w:val="20"/>
    </w:rPr>
  </w:style>
  <w:style w:type="character" w:styleId="CommentSubjectChar">
    <w:name w:val="Comment Subject Char"/>
    <w:qFormat/>
    <w:rPr>
      <w:rFonts w:ascii="Arial" w:hAnsi="Arial" w:cs="Arial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10:13:00Z</dcterms:created>
  <dc:creator>Francesca Cavallaro</dc:creator>
  <dc:description/>
  <dc:language>en-US</dc:language>
  <cp:lastModifiedBy>Selles, Maria</cp:lastModifiedBy>
  <cp:lastPrinted>2016-05-16T13:56:00Z</cp:lastPrinted>
  <dcterms:modified xsi:type="dcterms:W3CDTF">2016-12-14T10:13:00Z</dcterms:modified>
  <cp:revision>3</cp:revision>
  <dc:subject/>
  <dc:title/>
</cp:coreProperties>
</file>